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0EC26" w14:textId="77777777" w:rsidR="008E5FD6" w:rsidRDefault="008E5FD6" w:rsidP="008E5FD6">
      <w:pPr>
        <w:keepNext/>
        <w:spacing w:line="259" w:lineRule="auto"/>
        <w:ind w:firstLine="0"/>
        <w:contextualSpacing w:val="0"/>
      </w:pPr>
      <w:r>
        <w:rPr>
          <w:noProof/>
          <w:lang w:eastAsia="en-GB"/>
        </w:rPr>
        <w:drawing>
          <wp:inline distT="0" distB="0" distL="0" distR="0" wp14:anchorId="7FACF953" wp14:editId="29E5EEB9">
            <wp:extent cx="4868883" cy="3574472"/>
            <wp:effectExtent l="0" t="0" r="8255" b="698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3B8742" w14:textId="79E3709A" w:rsidR="00E17D4D" w:rsidRPr="00913A1E" w:rsidRDefault="0096081D" w:rsidP="00913A1E">
      <w:pPr>
        <w:spacing w:line="276" w:lineRule="auto"/>
        <w:ind w:firstLine="0"/>
        <w:contextualSpacing w:val="0"/>
        <w:rPr>
          <w:szCs w:val="24"/>
        </w:rPr>
      </w:pPr>
      <w:r>
        <w:rPr>
          <w:b/>
          <w:szCs w:val="24"/>
        </w:rPr>
        <w:t xml:space="preserve">S2 </w:t>
      </w:r>
      <w:r w:rsidR="008E5FD6">
        <w:rPr>
          <w:b/>
          <w:szCs w:val="24"/>
        </w:rPr>
        <w:t>Figure</w:t>
      </w:r>
      <w:r w:rsidR="008E5FD6">
        <w:rPr>
          <w:szCs w:val="24"/>
        </w:rPr>
        <w:t>.</w:t>
      </w:r>
      <w:r w:rsidR="008E5FD6" w:rsidRPr="00057699">
        <w:rPr>
          <w:szCs w:val="24"/>
        </w:rPr>
        <w:t xml:space="preserve"> </w:t>
      </w:r>
      <w:r w:rsidR="00913A1E" w:rsidRPr="00913A1E">
        <w:rPr>
          <w:b/>
          <w:bCs/>
          <w:szCs w:val="24"/>
        </w:rPr>
        <w:t xml:space="preserve">Comparison of Aldabra’s coral juvenile abundance in 2019 with pre-bleaching values at Aldabra and reefs worldwide. </w:t>
      </w:r>
      <w:r w:rsidR="00913A1E" w:rsidRPr="00913A1E">
        <w:rPr>
          <w:szCs w:val="24"/>
        </w:rPr>
        <w:t>The number (percentage) of sites (blue marked values in</w:t>
      </w:r>
      <w:r>
        <w:rPr>
          <w:szCs w:val="24"/>
        </w:rPr>
        <w:t xml:space="preserve"> S5</w:t>
      </w:r>
      <w:r w:rsidR="00913A1E" w:rsidRPr="00913A1E">
        <w:rPr>
          <w:szCs w:val="24"/>
        </w:rPr>
        <w:t xml:space="preserve"> Table) with coral juvenile abundances that fall within the same range as Aldabra’s reefs in 2019 (16.1–29.9 coral juveniles m-2) or below/above.</w:t>
      </w:r>
    </w:p>
    <w:sectPr w:rsidR="00E17D4D" w:rsidRPr="00913A1E" w:rsidSect="00CE1F29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FD6"/>
    <w:rsid w:val="008E5FD6"/>
    <w:rsid w:val="00913A1E"/>
    <w:rsid w:val="0096081D"/>
    <w:rsid w:val="00E1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6E50"/>
  <w15:chartTrackingRefBased/>
  <w15:docId w15:val="{A0858EC8-B708-4831-BB0E-F057731D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"/>
    <w:qFormat/>
    <w:rsid w:val="008E5FD6"/>
    <w:pPr>
      <w:spacing w:line="480" w:lineRule="auto"/>
      <w:ind w:firstLine="284"/>
      <w:contextualSpacing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pe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1865EF8-C0DD-4CDD-8042-D70EC2F8E95B}" type="VALUE">
                      <a:rPr lang="en-US"/>
                      <a:pPr/>
                      <a:t>[VALUE]</a:t>
                    </a:fld>
                    <a:r>
                      <a:rPr lang="en-US" baseline="0"/>
                      <a:t> (83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E3E6-479D-A7AB-078FB8A5929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7F8B2C9-02E6-4FA3-88A8-4E969A2EABCA}" type="VALUE">
                      <a:rPr lang="en-US" baseline="0"/>
                      <a:pPr/>
                      <a:t>[VALUE]</a:t>
                    </a:fld>
                    <a:r>
                      <a:rPr lang="en-US" baseline="0"/>
                      <a:t> (13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E3E6-479D-A7AB-078FB8A5929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 </a:t>
                    </a:r>
                    <a:fld id="{F93039AB-DFC9-4801-8264-D70B763A844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E3E6-479D-A7AB-078FB8A5929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'C:\Users\Anna\OneDrive\Dokumente\PhD-DESKTOP-28ICKAB\Manuskripte\MA2 Spatial and temporal variations in coral juvenile and recruitment\[MA2_table study comparison.xlsx]juveniles graph'!$H$81,'C:\Users\Anna\OneDrive\Dokumente\PhD-DESKTOP-28ICKAB\Manuskripte\MA2 Spatial and temporal variations in coral juvenile and recruitment\[MA2_table study comparison.xlsx]juveniles graph'!$H$98,'C:\Users\Anna\OneDrive\Dokumente\PhD-DESKTOP-28ICKAB\Manuskripte\MA2 Spatial and temporal variations in coral juvenile and recruitment\[MA2_table study comparison.xlsx]juveniles graph'!$H$102)</c:f>
              <c:strCache>
                <c:ptCount val="3"/>
                <c:pt idx="0">
                  <c:v>≤ 16.0</c:v>
                </c:pt>
                <c:pt idx="1">
                  <c:v>16.1 – 29.9</c:v>
                </c:pt>
                <c:pt idx="2">
                  <c:v>≥ 30.0</c:v>
                </c:pt>
              </c:strCache>
            </c:strRef>
          </c:cat>
          <c:val>
            <c:numRef>
              <c:f>(Tabelle1!$C$78,Tabelle1!$C$90,Tabelle1!$C$93)</c:f>
              <c:numCache>
                <c:formatCode>General</c:formatCode>
                <c:ptCount val="3"/>
                <c:pt idx="0">
                  <c:v>75</c:v>
                </c:pt>
                <c:pt idx="1">
                  <c:v>12</c:v>
                </c:pt>
                <c:pt idx="2">
                  <c:v>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(Tabelle1!$F$78,Tabelle1!$F$90,Tabelle1!$F$93)</c15:f>
                <c15:dlblRangeCache>
                  <c:ptCount val="3"/>
                  <c:pt idx="0">
                    <c:v>(83%)</c:v>
                  </c:pt>
                  <c:pt idx="1">
                    <c:v>(13%)</c:v>
                  </c:pt>
                  <c:pt idx="2">
                    <c:v>(3%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3-E3E6-479D-A7AB-078FB8A5929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0"/>
        <c:axId val="202651368"/>
        <c:axId val="202654112"/>
      </c:barChart>
      <c:catAx>
        <c:axId val="202651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Coral juveniles m</a:t>
                </a:r>
                <a:r>
                  <a:rPr lang="en-GB" baseline="30000"/>
                  <a:t>-2</a:t>
                </a:r>
                <a:r>
                  <a:rPr lang="en-GB"/>
                  <a:t> </a:t>
                </a:r>
              </a:p>
            </c:rich>
          </c:tx>
          <c:layout>
            <c:manualLayout>
              <c:xMode val="edge"/>
              <c:yMode val="edge"/>
              <c:x val="0.42990438975397127"/>
              <c:y val="0.930743638966616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654112"/>
        <c:crosses val="autoZero"/>
        <c:auto val="1"/>
        <c:lblAlgn val="ctr"/>
        <c:lblOffset val="100"/>
        <c:noMultiLvlLbl val="0"/>
      </c:catAx>
      <c:valAx>
        <c:axId val="20265411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Number of sites</a:t>
                </a:r>
              </a:p>
            </c:rich>
          </c:tx>
          <c:layout>
            <c:manualLayout>
              <c:xMode val="edge"/>
              <c:yMode val="edge"/>
              <c:x val="1.1102213798915305E-2"/>
              <c:y val="0.28963506511896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651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4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ester</dc:creator>
  <cp:keywords/>
  <dc:description/>
  <cp:lastModifiedBy>Anna Koester</cp:lastModifiedBy>
  <cp:revision>2</cp:revision>
  <dcterms:created xsi:type="dcterms:W3CDTF">2021-09-04T09:50:00Z</dcterms:created>
  <dcterms:modified xsi:type="dcterms:W3CDTF">2021-09-04T09:50:00Z</dcterms:modified>
</cp:coreProperties>
</file>